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00" w:type="dxa"/>
        <w:tblInd w:w="-365" w:type="dxa"/>
        <w:tblLook w:val="04A0" w:firstRow="1" w:lastRow="0" w:firstColumn="1" w:lastColumn="0" w:noHBand="0" w:noVBand="1"/>
      </w:tblPr>
      <w:tblGrid>
        <w:gridCol w:w="2127"/>
        <w:gridCol w:w="1770"/>
        <w:gridCol w:w="2473"/>
        <w:gridCol w:w="2114"/>
        <w:gridCol w:w="2316"/>
      </w:tblGrid>
      <w:tr w:rsidR="00123318" w:rsidRPr="00F80DE8" w14:paraId="29DE2850" w14:textId="77777777" w:rsidTr="00E24E07">
        <w:trPr>
          <w:trHeight w:val="449"/>
        </w:trPr>
        <w:tc>
          <w:tcPr>
            <w:tcW w:w="2128" w:type="dxa"/>
            <w:shd w:val="clear" w:color="auto" w:fill="FBE4D5" w:themeFill="accent2" w:themeFillTint="33"/>
          </w:tcPr>
          <w:p w14:paraId="50B622F8" w14:textId="77777777" w:rsidR="00123318" w:rsidRPr="00E24E07" w:rsidRDefault="00123318" w:rsidP="00E24E07">
            <w:pPr>
              <w:ind w:firstLineChars="0"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) Clinical examination</w:t>
            </w:r>
          </w:p>
        </w:tc>
        <w:tc>
          <w:tcPr>
            <w:tcW w:w="1772" w:type="dxa"/>
            <w:shd w:val="clear" w:color="auto" w:fill="FBE4D5" w:themeFill="accent2" w:themeFillTint="33"/>
            <w:vAlign w:val="center"/>
          </w:tcPr>
          <w:p w14:paraId="7668675F" w14:textId="0D91D656" w:rsidR="00123318" w:rsidRPr="00E24E07" w:rsidRDefault="00123318" w:rsidP="00E24E07">
            <w:pPr>
              <w:ind w:firstLineChars="0"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135050784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E24E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 Oral examination</w:t>
            </w:r>
          </w:p>
        </w:tc>
        <w:tc>
          <w:tcPr>
            <w:tcW w:w="2516" w:type="dxa"/>
            <w:shd w:val="clear" w:color="auto" w:fill="FBE4D5" w:themeFill="accent2" w:themeFillTint="33"/>
            <w:vAlign w:val="center"/>
          </w:tcPr>
          <w:p w14:paraId="1E529B34" w14:textId="2ED85E4F" w:rsidR="00123318" w:rsidRPr="00E24E07" w:rsidRDefault="00123318" w:rsidP="00E24E07">
            <w:pPr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E24E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 Blood tests</w:t>
            </w:r>
          </w:p>
        </w:tc>
        <w:tc>
          <w:tcPr>
            <w:tcW w:w="1894" w:type="dxa"/>
            <w:shd w:val="clear" w:color="auto" w:fill="FBE4D5" w:themeFill="accent2" w:themeFillTint="33"/>
            <w:vAlign w:val="center"/>
          </w:tcPr>
          <w:p w14:paraId="6218DEBF" w14:textId="3DA6D7F6" w:rsidR="00123318" w:rsidRPr="00E24E07" w:rsidRDefault="00123318" w:rsidP="00E24E07">
            <w:pPr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E24E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 Imaging</w:t>
            </w:r>
          </w:p>
        </w:tc>
        <w:tc>
          <w:tcPr>
            <w:tcW w:w="2490" w:type="dxa"/>
            <w:shd w:val="clear" w:color="auto" w:fill="FBE4D5" w:themeFill="accent2" w:themeFillTint="33"/>
            <w:vAlign w:val="center"/>
          </w:tcPr>
          <w:p w14:paraId="6F2642D0" w14:textId="44B7DB59" w:rsidR="00123318" w:rsidRPr="00E24E07" w:rsidRDefault="00123318" w:rsidP="00E24E07">
            <w:pPr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E24E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 Histopathology</w:t>
            </w:r>
          </w:p>
        </w:tc>
      </w:tr>
      <w:tr w:rsidR="00123318" w:rsidRPr="00F80DE8" w14:paraId="3E7F7B7B" w14:textId="77777777" w:rsidTr="00E24E07">
        <w:tc>
          <w:tcPr>
            <w:tcW w:w="2128" w:type="dxa"/>
          </w:tcPr>
          <w:p w14:paraId="4ABD5D8D" w14:textId="77777777" w:rsidR="00123318" w:rsidRDefault="00123318" w:rsidP="00E24E07">
            <w:pPr>
              <w:pStyle w:val="ListParagraph"/>
              <w:ind w:left="340" w:firstLineChars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BAD7EB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Ophthalmological</w:t>
            </w:r>
          </w:p>
          <w:p w14:paraId="63FA2936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Dermatological</w:t>
            </w:r>
          </w:p>
          <w:p w14:paraId="0F0BEA77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</w:p>
          <w:p w14:paraId="572E95A5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Neurological</w:t>
            </w:r>
          </w:p>
          <w:p w14:paraId="312FC08C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Endocrinal</w:t>
            </w:r>
          </w:p>
          <w:p w14:paraId="0FFA7A07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Oral</w:t>
            </w:r>
          </w:p>
          <w:p w14:paraId="172816BE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Gastrointestinal</w:t>
            </w:r>
          </w:p>
        </w:tc>
        <w:tc>
          <w:tcPr>
            <w:tcW w:w="1772" w:type="dxa"/>
          </w:tcPr>
          <w:p w14:paraId="77FD3356" w14:textId="77777777" w:rsidR="00123318" w:rsidRPr="00E24E07" w:rsidRDefault="00123318" w:rsidP="002C1353">
            <w:pPr>
              <w:autoSpaceDE w:val="0"/>
              <w:autoSpaceDN w:val="0"/>
              <w:adjustRightInd w:val="0"/>
              <w:ind w:firstLineChars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A772E9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Attachment loss </w:t>
            </w:r>
          </w:p>
          <w:p w14:paraId="7DF03A78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Deep pocket depth</w:t>
            </w:r>
          </w:p>
          <w:p w14:paraId="04000808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Bleeding on probing </w:t>
            </w:r>
          </w:p>
          <w:p w14:paraId="1040C6E4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Gingival inflammation</w:t>
            </w:r>
          </w:p>
          <w:p w14:paraId="201AE435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Gingival recession</w:t>
            </w:r>
          </w:p>
          <w:p w14:paraId="42B194C1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Tooth mobility</w:t>
            </w:r>
          </w:p>
          <w:p w14:paraId="31A47F3D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Calculus </w:t>
            </w:r>
          </w:p>
          <w:p w14:paraId="0EB219CF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Oral pain</w:t>
            </w:r>
          </w:p>
          <w:p w14:paraId="6194DB16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Halitosis</w:t>
            </w:r>
          </w:p>
          <w:p w14:paraId="26A5C05F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Tooth caries</w:t>
            </w:r>
          </w:p>
          <w:p w14:paraId="3FD1CD23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Tenderness to palpation </w:t>
            </w:r>
          </w:p>
          <w:p w14:paraId="6EB77C46" w14:textId="77777777" w:rsidR="00123318" w:rsidRPr="00E24E07" w:rsidRDefault="00123318" w:rsidP="002C1353">
            <w:pPr>
              <w:autoSpaceDE w:val="0"/>
              <w:autoSpaceDN w:val="0"/>
              <w:adjustRightInd w:val="0"/>
              <w:ind w:firstLineChars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276AFD" w14:textId="77777777" w:rsidR="00123318" w:rsidRPr="00E24E07" w:rsidRDefault="00123318" w:rsidP="002C1353">
            <w:pPr>
              <w:autoSpaceDE w:val="0"/>
              <w:autoSpaceDN w:val="0"/>
              <w:adjustRightInd w:val="0"/>
              <w:ind w:firstLineChars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16" w:type="dxa"/>
          </w:tcPr>
          <w:p w14:paraId="53403291" w14:textId="77777777" w:rsidR="00123318" w:rsidRPr="00E24E07" w:rsidRDefault="00123318" w:rsidP="002C1353">
            <w:pPr>
              <w:autoSpaceDE w:val="0"/>
              <w:autoSpaceDN w:val="0"/>
              <w:adjustRightInd w:val="0"/>
              <w:ind w:firstLineChars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E0C987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53290041"/>
            <w:r w:rsidRPr="00E24E07">
              <w:rPr>
                <w:rFonts w:asciiTheme="majorBidi" w:hAnsiTheme="majorBidi" w:cstheme="majorBidi"/>
                <w:sz w:val="20"/>
                <w:szCs w:val="20"/>
              </w:rPr>
              <w:t>WBC diff.</w:t>
            </w:r>
          </w:p>
          <w:p w14:paraId="2AA02C9E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RBC</w:t>
            </w:r>
          </w:p>
          <w:p w14:paraId="5DDC6471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Hgb</w:t>
            </w:r>
          </w:p>
          <w:p w14:paraId="6B0621FC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HCT</w:t>
            </w:r>
          </w:p>
          <w:p w14:paraId="65529FB4" w14:textId="77777777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MCV/MCH/MCHC</w:t>
            </w:r>
          </w:p>
          <w:p w14:paraId="1414F996" w14:textId="5C66BD26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Platelets</w:t>
            </w:r>
          </w:p>
          <w:p w14:paraId="37F68A21" w14:textId="31C0E223" w:rsidR="00123318" w:rsidRPr="00E24E07" w:rsidRDefault="00123318" w:rsidP="00E24E07">
            <w:pPr>
              <w:pStyle w:val="ListParagraph"/>
              <w:numPr>
                <w:ilvl w:val="0"/>
                <w:numId w:val="2"/>
              </w:numPr>
              <w:ind w:left="320" w:firstLineChars="0"/>
              <w:rPr>
                <w:sz w:val="20"/>
                <w:szCs w:val="20"/>
                <w:vertAlign w:val="superscript"/>
              </w:rPr>
            </w:pPr>
            <w:r w:rsidRPr="00F80DE8">
              <w:rPr>
                <w:rFonts w:asciiTheme="majorBidi" w:hAnsiTheme="majorBidi" w:cstheme="majorBidi"/>
                <w:sz w:val="20"/>
                <w:szCs w:val="20"/>
              </w:rPr>
              <w:t>ESR</w:t>
            </w:r>
          </w:p>
          <w:p w14:paraId="081DD3C2" w14:textId="77777777" w:rsidR="00123318" w:rsidRPr="00E24E07" w:rsidRDefault="00123318" w:rsidP="00E24E07">
            <w:pPr>
              <w:pStyle w:val="ListParagraph"/>
              <w:numPr>
                <w:ilvl w:val="0"/>
                <w:numId w:val="3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FBS</w:t>
            </w:r>
          </w:p>
          <w:p w14:paraId="7B515CB1" w14:textId="77777777" w:rsidR="00123318" w:rsidRPr="00E24E07" w:rsidRDefault="00123318" w:rsidP="00E24E07">
            <w:pPr>
              <w:pStyle w:val="ListParagraph"/>
              <w:numPr>
                <w:ilvl w:val="0"/>
                <w:numId w:val="3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Thyroid hormones</w:t>
            </w:r>
          </w:p>
          <w:p w14:paraId="7B5DDA5F" w14:textId="77777777" w:rsidR="00123318" w:rsidRPr="00E24E07" w:rsidRDefault="00123318" w:rsidP="00E24E07">
            <w:pPr>
              <w:pStyle w:val="ListParagraph"/>
              <w:numPr>
                <w:ilvl w:val="0"/>
                <w:numId w:val="3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Alkaline phosphatase</w:t>
            </w:r>
          </w:p>
          <w:p w14:paraId="5A8F7A40" w14:textId="4FB01E66" w:rsidR="00123318" w:rsidRPr="00E24E07" w:rsidRDefault="00123318" w:rsidP="00E24E07">
            <w:pPr>
              <w:pStyle w:val="ListParagraph"/>
              <w:numPr>
                <w:ilvl w:val="0"/>
                <w:numId w:val="3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ALT </w:t>
            </w:r>
          </w:p>
          <w:p w14:paraId="4D51E050" w14:textId="328B060C" w:rsidR="00123318" w:rsidRPr="00E24E07" w:rsidRDefault="00123318" w:rsidP="00E24E07">
            <w:pPr>
              <w:pStyle w:val="ListParagraph"/>
              <w:numPr>
                <w:ilvl w:val="0"/>
                <w:numId w:val="3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AST </w:t>
            </w:r>
          </w:p>
          <w:p w14:paraId="59172897" w14:textId="77777777" w:rsidR="00123318" w:rsidRPr="00E24E07" w:rsidRDefault="00123318" w:rsidP="00E24E07">
            <w:pPr>
              <w:pStyle w:val="ListParagraph"/>
              <w:numPr>
                <w:ilvl w:val="0"/>
                <w:numId w:val="3"/>
              </w:numPr>
              <w:ind w:left="32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INR / PT/PTT</w:t>
            </w:r>
            <w:bookmarkEnd w:id="1"/>
          </w:p>
        </w:tc>
        <w:tc>
          <w:tcPr>
            <w:tcW w:w="1894" w:type="dxa"/>
          </w:tcPr>
          <w:p w14:paraId="687D064A" w14:textId="77777777" w:rsidR="00123318" w:rsidRPr="00E24E07" w:rsidRDefault="00123318" w:rsidP="002C1353">
            <w:pPr>
              <w:autoSpaceDE w:val="0"/>
              <w:autoSpaceDN w:val="0"/>
              <w:adjustRightInd w:val="0"/>
              <w:ind w:firstLineChars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673221" w14:textId="77777777" w:rsidR="00123318" w:rsidRPr="00E24E07" w:rsidRDefault="00123318" w:rsidP="00E24E07">
            <w:pPr>
              <w:pStyle w:val="ListParagraph"/>
              <w:numPr>
                <w:ilvl w:val="0"/>
                <w:numId w:val="1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Panoramic </w:t>
            </w:r>
          </w:p>
          <w:p w14:paraId="54FAEF62" w14:textId="77777777" w:rsidR="00123318" w:rsidRPr="00E24E07" w:rsidRDefault="00123318" w:rsidP="00E24E07">
            <w:pPr>
              <w:pStyle w:val="ListParagraph"/>
              <w:numPr>
                <w:ilvl w:val="0"/>
                <w:numId w:val="1"/>
              </w:numPr>
              <w:ind w:left="34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Chest radiography</w:t>
            </w:r>
          </w:p>
          <w:p w14:paraId="39BE62CF" w14:textId="77777777" w:rsidR="00123318" w:rsidRPr="00E24E07" w:rsidRDefault="00123318" w:rsidP="00E24E07">
            <w:pPr>
              <w:pStyle w:val="ListParagraph"/>
              <w:numPr>
                <w:ilvl w:val="0"/>
                <w:numId w:val="1"/>
              </w:numPr>
              <w:ind w:left="35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Skull radiography</w:t>
            </w:r>
          </w:p>
          <w:p w14:paraId="57E181BB" w14:textId="67F6E1D4" w:rsidR="00123318" w:rsidRPr="00E24E07" w:rsidRDefault="00123318" w:rsidP="00E24E07">
            <w:pPr>
              <w:pStyle w:val="ListParagraph"/>
              <w:numPr>
                <w:ilvl w:val="0"/>
                <w:numId w:val="1"/>
              </w:numPr>
              <w:ind w:left="35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Abdominal </w:t>
            </w:r>
            <w:proofErr w:type="gramStart"/>
            <w:r w:rsidRPr="00E24E07">
              <w:rPr>
                <w:rFonts w:asciiTheme="majorBidi" w:hAnsiTheme="majorBidi" w:cstheme="majorBidi"/>
                <w:sz w:val="20"/>
                <w:szCs w:val="20"/>
              </w:rPr>
              <w:t>ultrasound(</w:t>
            </w:r>
            <w:proofErr w:type="gramEnd"/>
            <w:r w:rsidRPr="00E24E07">
              <w:rPr>
                <w:rFonts w:asciiTheme="majorBidi" w:hAnsiTheme="majorBidi" w:cstheme="majorBidi"/>
                <w:sz w:val="20"/>
                <w:szCs w:val="20"/>
              </w:rPr>
              <w:t>spleen or liver)</w:t>
            </w:r>
          </w:p>
          <w:p w14:paraId="013AB74F" w14:textId="77777777" w:rsidR="00123318" w:rsidRPr="00E24E07" w:rsidRDefault="00123318" w:rsidP="00E24E07">
            <w:pPr>
              <w:pStyle w:val="ListParagraph"/>
              <w:numPr>
                <w:ilvl w:val="0"/>
                <w:numId w:val="1"/>
              </w:numPr>
              <w:ind w:left="35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 xml:space="preserve">Scintigraphy </w:t>
            </w:r>
          </w:p>
        </w:tc>
        <w:tc>
          <w:tcPr>
            <w:tcW w:w="2490" w:type="dxa"/>
          </w:tcPr>
          <w:p w14:paraId="4496F30B" w14:textId="77777777" w:rsidR="00123318" w:rsidRPr="00E24E07" w:rsidRDefault="00123318" w:rsidP="002C1353">
            <w:pPr>
              <w:autoSpaceDE w:val="0"/>
              <w:autoSpaceDN w:val="0"/>
              <w:adjustRightInd w:val="0"/>
              <w:ind w:firstLineChars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F6C051" w14:textId="0542685F" w:rsidR="00123318" w:rsidRPr="00E24E07" w:rsidRDefault="00123318" w:rsidP="00E24E07">
            <w:pPr>
              <w:pStyle w:val="ListParagraph"/>
              <w:numPr>
                <w:ilvl w:val="0"/>
                <w:numId w:val="1"/>
              </w:numPr>
              <w:ind w:left="29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IHC for S-100 and CD1a</w:t>
            </w:r>
          </w:p>
          <w:p w14:paraId="2E3CC821" w14:textId="77777777" w:rsidR="00123318" w:rsidRPr="00E24E07" w:rsidRDefault="00123318" w:rsidP="002C1353">
            <w:pPr>
              <w:autoSpaceDE w:val="0"/>
              <w:autoSpaceDN w:val="0"/>
              <w:adjustRightInd w:val="0"/>
              <w:ind w:left="290" w:firstLineChars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D6789F" w14:textId="77777777" w:rsidR="00123318" w:rsidRPr="00E24E07" w:rsidRDefault="00123318" w:rsidP="00E24E07">
            <w:pPr>
              <w:pStyle w:val="ListParagraph"/>
              <w:numPr>
                <w:ilvl w:val="0"/>
                <w:numId w:val="1"/>
              </w:numPr>
              <w:ind w:left="290" w:firstLineChars="0"/>
              <w:rPr>
                <w:rFonts w:asciiTheme="majorBidi" w:hAnsiTheme="majorBidi" w:cstheme="majorBidi"/>
                <w:sz w:val="20"/>
                <w:szCs w:val="20"/>
              </w:rPr>
            </w:pPr>
            <w:r w:rsidRPr="00E24E07">
              <w:rPr>
                <w:rFonts w:asciiTheme="majorBidi" w:hAnsiTheme="majorBidi" w:cstheme="majorBidi"/>
                <w:sz w:val="20"/>
                <w:szCs w:val="20"/>
              </w:rPr>
              <w:t>Histologic analysis</w:t>
            </w:r>
          </w:p>
          <w:p w14:paraId="7ADE5568" w14:textId="77777777" w:rsidR="00123318" w:rsidRPr="00E24E07" w:rsidRDefault="00123318" w:rsidP="002C1353">
            <w:pPr>
              <w:autoSpaceDE w:val="0"/>
              <w:autoSpaceDN w:val="0"/>
              <w:adjustRightInd w:val="0"/>
              <w:ind w:firstLineChars="0" w:firstLine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</w:tbl>
    <w:bookmarkEnd w:id="0"/>
    <w:p w14:paraId="7B6963CD" w14:textId="07EABBFF" w:rsidR="00123318" w:rsidRPr="00650A0B" w:rsidRDefault="00BD1777" w:rsidP="00123318">
      <w:pPr>
        <w:autoSpaceDE w:val="0"/>
        <w:autoSpaceDN w:val="0"/>
        <w:adjustRightInd w:val="0"/>
        <w:ind w:firstLineChars="0" w:firstLine="0"/>
        <w:rPr>
          <w:rFonts w:asciiTheme="majorBidi" w:hAnsiTheme="majorBidi" w:cstheme="majorBidi"/>
        </w:rPr>
      </w:pPr>
      <w:r>
        <w:rPr>
          <w:b/>
          <w:bCs/>
        </w:rPr>
        <w:t xml:space="preserve">Supplementary </w:t>
      </w:r>
      <w:r w:rsidR="00123318" w:rsidRPr="00650A0B">
        <w:rPr>
          <w:b/>
          <w:bCs/>
        </w:rPr>
        <w:t xml:space="preserve">Table </w:t>
      </w:r>
      <w:r w:rsidR="00A20DAC">
        <w:rPr>
          <w:b/>
          <w:bCs/>
        </w:rPr>
        <w:t>1</w:t>
      </w:r>
      <w:r w:rsidR="00123318" w:rsidRPr="00650A0B">
        <w:rPr>
          <w:b/>
          <w:bCs/>
        </w:rPr>
        <w:t xml:space="preserve">. </w:t>
      </w:r>
      <w:bookmarkStart w:id="2" w:name="_Hlk153952592"/>
      <w:r w:rsidR="00123318" w:rsidRPr="00650A0B">
        <w:rPr>
          <w:b/>
          <w:bCs/>
          <w:lang w:bidi="fa-IR"/>
        </w:rPr>
        <w:t>The primary procedure for oral LCH diagnosis</w:t>
      </w:r>
      <w:r w:rsidR="00123318">
        <w:rPr>
          <w:b/>
          <w:bCs/>
          <w:lang w:bidi="fa-IR"/>
        </w:rPr>
        <w:t xml:space="preserve"> in a glance</w:t>
      </w:r>
      <w:bookmarkEnd w:id="2"/>
      <w:r w:rsidR="00123318">
        <w:rPr>
          <w:b/>
          <w:bCs/>
          <w:lang w:bidi="fa-IR"/>
        </w:rPr>
        <w:t>.</w:t>
      </w:r>
      <w:r w:rsidR="00123318">
        <w:rPr>
          <w:rFonts w:hint="cs"/>
          <w:b/>
          <w:bCs/>
          <w:rtl/>
          <w:lang w:bidi="fa-IR"/>
        </w:rPr>
        <w:t xml:space="preserve"> </w:t>
      </w:r>
      <w:r w:rsidR="00123318">
        <w:rPr>
          <w:b/>
          <w:bCs/>
          <w:lang w:bidi="fa-IR"/>
        </w:rPr>
        <w:t xml:space="preserve"> </w:t>
      </w:r>
      <w:r w:rsidR="00123318">
        <w:rPr>
          <w:lang w:bidi="fa-IR"/>
        </w:rPr>
        <w:t>Each column demonstrated the clinical and paraclinical procedure for LCH diagnosis step by step.</w:t>
      </w:r>
    </w:p>
    <w:p w14:paraId="406A5A3A" w14:textId="77777777" w:rsidR="00584D43" w:rsidRDefault="00584D43">
      <w:pPr>
        <w:ind w:firstLine="420"/>
      </w:pPr>
    </w:p>
    <w:sectPr w:rsidR="00584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334FD"/>
    <w:multiLevelType w:val="hybridMultilevel"/>
    <w:tmpl w:val="19621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1623D5"/>
    <w:multiLevelType w:val="multilevel"/>
    <w:tmpl w:val="98B24E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2561464"/>
    <w:multiLevelType w:val="hybridMultilevel"/>
    <w:tmpl w:val="E4AEA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AF6FA1"/>
    <w:multiLevelType w:val="hybridMultilevel"/>
    <w:tmpl w:val="8B62B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6576598">
    <w:abstractNumId w:val="3"/>
  </w:num>
  <w:num w:numId="2" w16cid:durableId="191766285">
    <w:abstractNumId w:val="2"/>
  </w:num>
  <w:num w:numId="3" w16cid:durableId="1968853064">
    <w:abstractNumId w:val="0"/>
  </w:num>
  <w:num w:numId="4" w16cid:durableId="347605707">
    <w:abstractNumId w:val="1"/>
  </w:num>
  <w:num w:numId="5" w16cid:durableId="11595354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76"/>
    <w:rsid w:val="00123318"/>
    <w:rsid w:val="00136476"/>
    <w:rsid w:val="00225A05"/>
    <w:rsid w:val="003C5210"/>
    <w:rsid w:val="00584D43"/>
    <w:rsid w:val="006F62E5"/>
    <w:rsid w:val="00A20DAC"/>
    <w:rsid w:val="00B36902"/>
    <w:rsid w:val="00BD1777"/>
    <w:rsid w:val="00C71559"/>
    <w:rsid w:val="00C9786F"/>
    <w:rsid w:val="00DE4784"/>
    <w:rsid w:val="00E2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BCF2CE"/>
  <w15:chartTrackingRefBased/>
  <w15:docId w15:val="{A0D8E360-E6DD-46F1-B197-A5C1B192A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18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23318"/>
    <w:pPr>
      <w:spacing w:after="0" w:line="240" w:lineRule="auto"/>
    </w:pPr>
    <w:rPr>
      <w:rFonts w:ascii="DengXian" w:eastAsia="DengXian" w:hAnsi="DengXi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123318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na z</dc:creator>
  <cp:keywords/>
  <dc:description/>
  <cp:lastModifiedBy>Sekar, Shobana -</cp:lastModifiedBy>
  <cp:revision>11</cp:revision>
  <dcterms:created xsi:type="dcterms:W3CDTF">2023-12-13T09:20:00Z</dcterms:created>
  <dcterms:modified xsi:type="dcterms:W3CDTF">2023-12-27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a0c195b43e911dc170ea4b5db518703db8e67c64e0e47dc1666e973ffc6a4b</vt:lpwstr>
  </property>
</Properties>
</file>